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2139F" w14:textId="77777777" w:rsidR="009F488D" w:rsidRPr="00DE6D3F" w:rsidRDefault="009F488D" w:rsidP="009F488D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DE6D3F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i/>
          <w:iCs/>
        </w:rPr>
        <w:tab/>
      </w:r>
      <w:r w:rsidRPr="00DE6D3F">
        <w:rPr>
          <w:rFonts w:ascii="Times New Roman" w:hAnsi="Times New Roman" w:cs="Times New Roman"/>
        </w:rPr>
        <w:t xml:space="preserve">Long </w:t>
      </w:r>
      <w:proofErr w:type="spellStart"/>
      <w:r w:rsidRPr="00DE6D3F">
        <w:rPr>
          <w:rFonts w:ascii="Times New Roman" w:hAnsi="Times New Roman" w:cs="Times New Roman"/>
        </w:rPr>
        <w:t>asRNAs</w:t>
      </w:r>
      <w:proofErr w:type="spellEnd"/>
      <w:r w:rsidRPr="00DE6D3F">
        <w:rPr>
          <w:rFonts w:ascii="Times New Roman" w:hAnsi="Times New Roman" w:cs="Times New Roman"/>
        </w:rPr>
        <w:t xml:space="preserve"> used in the current study were cloned in a manner to be expressed from the CMV promoter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8365"/>
      </w:tblGrid>
      <w:tr w:rsidR="009F488D" w:rsidRPr="00DE6D3F" w14:paraId="14C201D2" w14:textId="77777777" w:rsidTr="001D2A69">
        <w:tc>
          <w:tcPr>
            <w:tcW w:w="985" w:type="dxa"/>
          </w:tcPr>
          <w:p w14:paraId="3FE7AD41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DE6D3F">
              <w:rPr>
                <w:rFonts w:ascii="Times New Roman" w:hAnsi="Times New Roman" w:cs="Times New Roman"/>
                <w:iCs/>
              </w:rPr>
              <w:t>eGFP</w:t>
            </w:r>
            <w:proofErr w:type="spellEnd"/>
            <w:r w:rsidRPr="00DE6D3F">
              <w:rPr>
                <w:rFonts w:ascii="Times New Roman" w:hAnsi="Times New Roman" w:cs="Times New Roman"/>
                <w:iCs/>
              </w:rPr>
              <w:t xml:space="preserve"> as</w:t>
            </w:r>
            <w:r>
              <w:rPr>
                <w:rFonts w:ascii="Times New Roman" w:hAnsi="Times New Roman" w:cs="Times New Roman"/>
                <w:iCs/>
              </w:rPr>
              <w:t>6</w:t>
            </w:r>
            <w:r w:rsidRPr="00DE6D3F">
              <w:rPr>
                <w:rFonts w:ascii="Times New Roman" w:hAnsi="Times New Roman" w:cs="Times New Roman"/>
                <w:iCs/>
              </w:rPr>
              <w:t>00</w:t>
            </w:r>
          </w:p>
        </w:tc>
        <w:tc>
          <w:tcPr>
            <w:tcW w:w="8365" w:type="dxa"/>
          </w:tcPr>
          <w:p w14:paraId="35EE5F12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E6D3F">
              <w:rPr>
                <w:rFonts w:ascii="Times New Roman" w:hAnsi="Times New Roman" w:cs="Times New Roman"/>
                <w:iCs/>
              </w:rPr>
              <w:t>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</w:t>
            </w:r>
          </w:p>
        </w:tc>
      </w:tr>
      <w:tr w:rsidR="009F488D" w:rsidRPr="00DE6D3F" w14:paraId="3DF99BCB" w14:textId="77777777" w:rsidTr="001D2A69">
        <w:tc>
          <w:tcPr>
            <w:tcW w:w="985" w:type="dxa"/>
          </w:tcPr>
          <w:p w14:paraId="71CC8551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DE6D3F">
              <w:rPr>
                <w:rFonts w:ascii="Times New Roman" w:hAnsi="Times New Roman" w:cs="Times New Roman"/>
                <w:iCs/>
              </w:rPr>
              <w:t>eGFP</w:t>
            </w:r>
            <w:proofErr w:type="spellEnd"/>
            <w:r w:rsidRPr="00DE6D3F">
              <w:rPr>
                <w:rFonts w:ascii="Times New Roman" w:hAnsi="Times New Roman" w:cs="Times New Roman"/>
                <w:iCs/>
              </w:rPr>
              <w:t xml:space="preserve"> as</w:t>
            </w:r>
            <w:r>
              <w:rPr>
                <w:rFonts w:ascii="Times New Roman" w:hAnsi="Times New Roman" w:cs="Times New Roman"/>
                <w:iCs/>
              </w:rPr>
              <w:t>8</w:t>
            </w:r>
            <w:r w:rsidRPr="00DE6D3F">
              <w:rPr>
                <w:rFonts w:ascii="Times New Roman" w:hAnsi="Times New Roman" w:cs="Times New Roman"/>
                <w:iCs/>
              </w:rPr>
              <w:t>00</w:t>
            </w:r>
          </w:p>
        </w:tc>
        <w:tc>
          <w:tcPr>
            <w:tcW w:w="8365" w:type="dxa"/>
          </w:tcPr>
          <w:p w14:paraId="4E235ED3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8B4853">
              <w:rPr>
                <w:rFonts w:ascii="Times New Roman" w:hAnsi="Times New Roman" w:cs="Times New Roman"/>
                <w:iCs/>
              </w:rPr>
              <w:t>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</w:t>
            </w:r>
          </w:p>
        </w:tc>
      </w:tr>
      <w:tr w:rsidR="009F488D" w:rsidRPr="00DE6D3F" w14:paraId="22FE7CC3" w14:textId="77777777" w:rsidTr="001D2A69">
        <w:tc>
          <w:tcPr>
            <w:tcW w:w="985" w:type="dxa"/>
          </w:tcPr>
          <w:p w14:paraId="2BDA9E1A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E6D3F">
              <w:rPr>
                <w:rFonts w:ascii="Times New Roman" w:hAnsi="Times New Roman" w:cs="Times New Roman"/>
                <w:iCs/>
              </w:rPr>
              <w:t>N as600</w:t>
            </w:r>
          </w:p>
        </w:tc>
        <w:tc>
          <w:tcPr>
            <w:tcW w:w="8365" w:type="dxa"/>
          </w:tcPr>
          <w:p w14:paraId="7CF01FBC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E6D3F">
              <w:rPr>
                <w:rFonts w:ascii="Times New Roman" w:hAnsi="Times New Roman" w:cs="Times New Roman"/>
                <w:iCs/>
              </w:rPr>
              <w:t>cttgtctgattagttcctggtccccaaaatttccttgggtttgttctggaccacgtctgccgaaagcttgtgttacattgtatgctttagtggcagtacgtttttgccgaggcttcttagaagcctcagcagcagatttcttagtgacagtttggccttgttgttgttggcctttaccagacattttgctctcaagctggttcaatctgtcaagcagcagcaaagcaagagcagcatcaccgccattgccagccattctagcaggagaagttcccctactgctgcctggagttgaatttcttgaactgttgcgactacgtgatgaggaacgagaagaggcttgactgccgcctctgctcccttctgcgtagaagccttttggcaatgttgttccttgaggaagttgtagcacgattgcagcattgttagcaggattgcgggtgccaatgtgatcttttggtgtattcaaggctccctcagttgcaacccatatgatgccgtctttgttagcaccatagggaagtccagcttctggcccagttcctaggtagtagaaataccatcttggactgagatctttca</w:t>
            </w:r>
            <w:r w:rsidRPr="00DE6D3F">
              <w:rPr>
                <w:rFonts w:ascii="Times New Roman" w:hAnsi="Times New Roman" w:cs="Times New Roman"/>
                <w:iCs/>
              </w:rPr>
              <w:lastRenderedPageBreak/>
              <w:t>ttttaccgtcaccaccac</w:t>
            </w:r>
          </w:p>
        </w:tc>
      </w:tr>
      <w:tr w:rsidR="009F488D" w:rsidRPr="00DE6D3F" w14:paraId="7A84DCFD" w14:textId="77777777" w:rsidTr="001D2A69">
        <w:tc>
          <w:tcPr>
            <w:tcW w:w="985" w:type="dxa"/>
          </w:tcPr>
          <w:p w14:paraId="18051C49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E6D3F">
              <w:rPr>
                <w:rFonts w:ascii="Times New Roman" w:hAnsi="Times New Roman" w:cs="Times New Roman"/>
                <w:iCs/>
              </w:rPr>
              <w:lastRenderedPageBreak/>
              <w:t>N as800</w:t>
            </w:r>
          </w:p>
        </w:tc>
        <w:tc>
          <w:tcPr>
            <w:tcW w:w="8365" w:type="dxa"/>
          </w:tcPr>
          <w:p w14:paraId="171ACF06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E6D3F">
              <w:rPr>
                <w:rFonts w:ascii="Times New Roman" w:hAnsi="Times New Roman" w:cs="Times New Roman"/>
                <w:iCs/>
              </w:rPr>
              <w:t>tttgtatgcgtcaatatgcttattcagcaaaatgacttgatctttgaaatttggatctttgtcatccaatttgatggcacctgtgtaggtcaaccacgttcccgaaggtgtgacttccatgccaatgcgcgacattccgaagaacgctgaagcgctgggggcaaattgtgcaatttgcggccaatgtttgtaatcagttccttgtctgattagttcctggtccccaaaatttccttgggtttgttctggaccacgtctgccgaaagcttgtgttacattgtatgctttagtggcagtacgtttttgccgaggcttcttagaagcctcagcagcagatttcttagtgacagtttggccttgttgttgttggcctttaccagacattttgctctcaagctggttcaatctgtcaagcagcagcaaagcaagagcagcatcaccgccattgccagccattctagcaggagaagttcccctactgctgcctggagttgaatttcttgaactgttgcgactacgtgatgaggaacgagaagaggcttgactgccgcctctgctcccttctgcgtagaagccttttggcaatgttgttccttgaggaagttgtagcacgattgcagcattgttagcaggattgcgggtgccaatgtgatcttttggtgtattcaaggctccctcagttgcaacccatatgatgccgtctttgttagcaccatagggaagtccagcttctggcccagttcctaggtagtagaaataccatcttggactgagatctttcattttaccgtcaccaccac</w:t>
            </w:r>
          </w:p>
        </w:tc>
      </w:tr>
      <w:tr w:rsidR="009F488D" w:rsidRPr="00DE6D3F" w14:paraId="581CC715" w14:textId="77777777" w:rsidTr="001D2A69">
        <w:tc>
          <w:tcPr>
            <w:tcW w:w="985" w:type="dxa"/>
          </w:tcPr>
          <w:p w14:paraId="561EBE82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DE6D3F">
              <w:rPr>
                <w:rFonts w:ascii="Times New Roman" w:hAnsi="Times New Roman" w:cs="Times New Roman"/>
                <w:iCs/>
              </w:rPr>
              <w:t>RdR</w:t>
            </w:r>
            <w:r>
              <w:rPr>
                <w:rFonts w:ascii="Times New Roman" w:hAnsi="Times New Roman" w:cs="Times New Roman"/>
                <w:iCs/>
              </w:rPr>
              <w:t>P</w:t>
            </w:r>
            <w:proofErr w:type="spellEnd"/>
            <w:r w:rsidRPr="00DE6D3F">
              <w:rPr>
                <w:rFonts w:ascii="Times New Roman" w:hAnsi="Times New Roman" w:cs="Times New Roman"/>
                <w:iCs/>
              </w:rPr>
              <w:t xml:space="preserve"> 5’ as600</w:t>
            </w:r>
          </w:p>
        </w:tc>
        <w:tc>
          <w:tcPr>
            <w:tcW w:w="8365" w:type="dxa"/>
          </w:tcPr>
          <w:p w14:paraId="747F70F1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E6D3F">
              <w:rPr>
                <w:rFonts w:ascii="Times New Roman" w:hAnsi="Times New Roman" w:cs="Times New Roman"/>
                <w:iCs/>
              </w:rPr>
              <w:t>agaattgtactgtttttaacaaagcttggcgtacacgttcacctaagttggcgtatacgcgtaatatatctgggttttctacaaaatcataccagtcctttttattgaaataatcatcatcacaacaattgtatgtgacaagtatttcttttaatgtgtcacaattaccttcatcaaaatgccttaaagcatagacgaggtctgccattgtgtatttagtaagacgttgacgtgatatatgtggtaccatgtcaccgtctattctaaacttaaagaagtcatgtttagcaacagctggacaatccttaagtaaattataaattgtttcttcatgttggtagttagagaaagtgtgtctcttaactacaaagtaagaatcaattaaattgtcatcttcgtccttttcttggaagcgacaacaattagtttttaggaatttagcaaaaccagctactttatcattgtagatgtcaaaagccctgtatacgacatcagtactagtgcctgtgccgcacggtgtaagacgggctgcacttacaccgcaaacccgtttaaaaacgattgtgcatcagctgactgaagcatgggttcgcggagttg</w:t>
            </w:r>
          </w:p>
        </w:tc>
      </w:tr>
      <w:tr w:rsidR="009F488D" w:rsidRPr="00DE6D3F" w14:paraId="6893FA1A" w14:textId="77777777" w:rsidTr="001D2A69">
        <w:tc>
          <w:tcPr>
            <w:tcW w:w="985" w:type="dxa"/>
          </w:tcPr>
          <w:p w14:paraId="630E6271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DE6D3F">
              <w:rPr>
                <w:rFonts w:ascii="Times New Roman" w:hAnsi="Times New Roman" w:cs="Times New Roman"/>
                <w:iCs/>
              </w:rPr>
              <w:t>RdR</w:t>
            </w:r>
            <w:r>
              <w:rPr>
                <w:rFonts w:ascii="Times New Roman" w:hAnsi="Times New Roman" w:cs="Times New Roman"/>
                <w:iCs/>
              </w:rPr>
              <w:t>P</w:t>
            </w:r>
            <w:proofErr w:type="spellEnd"/>
            <w:r w:rsidRPr="00DE6D3F">
              <w:rPr>
                <w:rFonts w:ascii="Times New Roman" w:hAnsi="Times New Roman" w:cs="Times New Roman"/>
                <w:iCs/>
              </w:rPr>
              <w:t xml:space="preserve"> 5’ as800</w:t>
            </w:r>
          </w:p>
        </w:tc>
        <w:tc>
          <w:tcPr>
            <w:tcW w:w="8365" w:type="dxa"/>
          </w:tcPr>
          <w:p w14:paraId="39E385E2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E6D3F">
              <w:rPr>
                <w:rFonts w:ascii="Times New Roman" w:hAnsi="Times New Roman" w:cs="Times New Roman"/>
                <w:iCs/>
              </w:rPr>
              <w:t>agtgtcaacatgtgactctgcagttaaagccctggtcaaggttaatataggcattaacaatgaataataagaatctacaacaggaactccactacctggcgtggtttgtatgaaatcaccgaaatcataccagttaccattgagatcttgattatctaatgtcagtacaccaacaataccagcatttcgcatggcatcacagaattgtactgtttttaacaaagcttggcgtacacgttcacctaagttggcgtatacgcgtaatatatctgggttttctacaaaatcataccagtcctttttattgaaataatcatcatcacaacaattgtatg</w:t>
            </w:r>
            <w:r w:rsidRPr="00DE6D3F">
              <w:rPr>
                <w:rFonts w:ascii="Times New Roman" w:hAnsi="Times New Roman" w:cs="Times New Roman"/>
                <w:iCs/>
              </w:rPr>
              <w:lastRenderedPageBreak/>
              <w:t>tgacaagtatttcttttaatgtgtcacaattaccttcatcaaaatgccttaaagcatagacgaggtctgccattgtgtatttagtaagacgttgacgtgatatatgtggtaccatgtcaccgtctattctaaacttaaagaagtcatgtttagcaacagctggacaatccttaagtaaattataaattgtttcttcatgttggtagttagagaaagtgtgtctcttaactacaaagtaagaatcaattaaattgtcatcttcgtccttttcttggaagcgacaacaattagtttttaggaatttagcaaaaccagctactttatcattgtagatgtcaaaagccctgtatacgacatcagtactagtgcctgtgccgcacggtgtaagacgggctgcacttacaccgcaaacccgtttaaaaacgattgtgcatcagctgactgaagcatgggttcgcggagttg</w:t>
            </w:r>
          </w:p>
        </w:tc>
      </w:tr>
      <w:tr w:rsidR="009F488D" w:rsidRPr="00DE6D3F" w14:paraId="25AAA829" w14:textId="77777777" w:rsidTr="001D2A69">
        <w:tc>
          <w:tcPr>
            <w:tcW w:w="985" w:type="dxa"/>
          </w:tcPr>
          <w:p w14:paraId="0FEEB0D5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DE6D3F">
              <w:rPr>
                <w:rFonts w:ascii="Times New Roman" w:hAnsi="Times New Roman" w:cs="Times New Roman"/>
                <w:iCs/>
              </w:rPr>
              <w:lastRenderedPageBreak/>
              <w:t>RdR</w:t>
            </w:r>
            <w:r>
              <w:rPr>
                <w:rFonts w:ascii="Times New Roman" w:hAnsi="Times New Roman" w:cs="Times New Roman"/>
                <w:iCs/>
              </w:rPr>
              <w:t>P</w:t>
            </w:r>
            <w:proofErr w:type="spellEnd"/>
            <w:r w:rsidRPr="00DE6D3F">
              <w:rPr>
                <w:rFonts w:ascii="Times New Roman" w:hAnsi="Times New Roman" w:cs="Times New Roman"/>
                <w:iCs/>
              </w:rPr>
              <w:t xml:space="preserve"> Cat as600</w:t>
            </w:r>
          </w:p>
        </w:tc>
        <w:tc>
          <w:tcPr>
            <w:tcW w:w="8365" w:type="dxa"/>
          </w:tcPr>
          <w:p w14:paraId="530298BF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E6D3F">
              <w:rPr>
                <w:rFonts w:ascii="Times New Roman" w:hAnsi="Times New Roman" w:cs="Times New Roman"/>
                <w:iCs/>
              </w:rPr>
              <w:t>taaagaactgacttaaagttctttatgctagccactagaccttgagatgcataagtgctattgaaacacacaacagcatcgtcagagagtatcatcattgagaaatgtttacgcaaatatgcgtaaaactcattcacaaagtctgtgtcaacatctctatttctatagagacactcataaagtctgtgttgtaaattgcggacatacttatcggcaattttgttaccatcagtagataaaagtgcattaacattggccgtgacagcttgacaaatgttaaaaacactattagcataagcagttgtggcatctcctgatgaggttccacctggtttaacatatagtgaaccgccacacatgaccatttcactcaatacttgagcacactcattagctaatctatagaaacggtgtgacaagctacaacacgttgtatgtttgcgagcaagaacaagtgaggccataattctaagcatgttaggcatggctctatcacatttaggataatcccaacccataaggtgagggttttctacatcactataaacagtttttaacatgttgtgccaaccaccatagaatttgcttgttccaattact</w:t>
            </w:r>
          </w:p>
        </w:tc>
      </w:tr>
      <w:tr w:rsidR="009F488D" w:rsidRPr="00DE6D3F" w14:paraId="28B41933" w14:textId="77777777" w:rsidTr="001D2A69">
        <w:tc>
          <w:tcPr>
            <w:tcW w:w="985" w:type="dxa"/>
          </w:tcPr>
          <w:p w14:paraId="1F01FF65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proofErr w:type="spellStart"/>
            <w:r w:rsidRPr="00DE6D3F">
              <w:rPr>
                <w:rFonts w:ascii="Times New Roman" w:hAnsi="Times New Roman" w:cs="Times New Roman"/>
                <w:iCs/>
              </w:rPr>
              <w:t>RdRp</w:t>
            </w:r>
            <w:proofErr w:type="spellEnd"/>
            <w:r w:rsidRPr="00DE6D3F">
              <w:rPr>
                <w:rFonts w:ascii="Times New Roman" w:hAnsi="Times New Roman" w:cs="Times New Roman"/>
                <w:iCs/>
              </w:rPr>
              <w:t xml:space="preserve"> Cat as800</w:t>
            </w:r>
          </w:p>
        </w:tc>
        <w:tc>
          <w:tcPr>
            <w:tcW w:w="8365" w:type="dxa"/>
          </w:tcPr>
          <w:p w14:paraId="2AAF78A5" w14:textId="77777777" w:rsidR="009F488D" w:rsidRPr="00DE6D3F" w:rsidRDefault="009F488D" w:rsidP="001D2A69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E6D3F">
              <w:rPr>
                <w:rFonts w:ascii="Times New Roman" w:hAnsi="Times New Roman" w:cs="Times New Roman"/>
                <w:iCs/>
              </w:rPr>
              <w:t>taaagaactgacttaaagttctttatgctagccactagaccttgagatgcataagtgctattgaaacacacaacagcatcgtcagagagtatcatcattgagaaatgtttacgcaaatatgcgtaaaactcattcacaaagtctgtgtcaacatctctatttctatagagacactcataaagtctgtgttgtaaattgcggacatacttatcggcaattttgttaccatcagtagataaaagtgcattaacattggccgtgacagcttgacaaatgttaaaaacactattagcataagcagttgtggcatctcctgatgaggttccacctggtttaacatatagtgaaccgccacacatgaccatttcactcaatacttgagcacactcattagctaatctatagaaacggtgtgacaagctacaacacgttgtatgtttgcgagcaagaacaagtgaggccataattctaagcatgttaggcatggctctatcacatttaggataatcccaacccataaggtgagggttttctacatcactataaacagtttttaacatgttgtgccaaccaccatagaatttgcttgttccaattactacagtagctcctctagtggcggctattgatttcaataatttttgatgaaactgtctattggtcatagtactacagatagagacaccagctacggtgcgagctctattctttgcactaatggcatacttaagattcatttgagttatagtagg</w:t>
            </w:r>
            <w:r w:rsidRPr="00DE6D3F">
              <w:rPr>
                <w:rFonts w:ascii="Times New Roman" w:hAnsi="Times New Roman" w:cs="Times New Roman"/>
                <w:iCs/>
              </w:rPr>
              <w:lastRenderedPageBreak/>
              <w:t>gatgacattacgttttgtatatgcgaaaagtgcatcttgatcctcata</w:t>
            </w:r>
          </w:p>
        </w:tc>
      </w:tr>
    </w:tbl>
    <w:p w14:paraId="20378967" w14:textId="77777777" w:rsidR="009F488D" w:rsidRPr="00DE6D3F" w:rsidRDefault="009F488D" w:rsidP="009F488D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0D9F0006" w14:textId="77777777" w:rsidR="009F488D" w:rsidRPr="00262E87" w:rsidRDefault="009F488D" w:rsidP="009F488D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16D15063" w14:textId="77777777" w:rsidR="009D58C6" w:rsidRDefault="009D58C6"/>
    <w:sectPr w:rsidR="009D58C6" w:rsidSect="001E5DFA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88D"/>
    <w:rsid w:val="009D58C6"/>
    <w:rsid w:val="009F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7D431"/>
  <w15:chartTrackingRefBased/>
  <w15:docId w15:val="{DFA1C9B8-5C1C-4D07-905E-F9A867D59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88D"/>
    <w:pPr>
      <w:spacing w:after="0" w:line="240" w:lineRule="auto"/>
    </w:pPr>
    <w:rPr>
      <w:kern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88D"/>
    <w:pPr>
      <w:spacing w:after="0" w:line="240" w:lineRule="auto"/>
    </w:pPr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1</Words>
  <Characters>4628</Characters>
  <Application>Microsoft Office Word</Application>
  <DocSecurity>0</DocSecurity>
  <Lines>38</Lines>
  <Paragraphs>10</Paragraphs>
  <ScaleCrop>false</ScaleCrop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Idris</dc:creator>
  <cp:keywords/>
  <dc:description/>
  <cp:lastModifiedBy>Adi Idris</cp:lastModifiedBy>
  <cp:revision>1</cp:revision>
  <dcterms:created xsi:type="dcterms:W3CDTF">2023-12-19T05:21:00Z</dcterms:created>
  <dcterms:modified xsi:type="dcterms:W3CDTF">2023-12-19T05:23:00Z</dcterms:modified>
</cp:coreProperties>
</file>